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C7CD1" w14:textId="77777777" w:rsidR="00D41E8D" w:rsidRPr="000F24E9" w:rsidRDefault="00D41E8D" w:rsidP="00D41E8D">
      <w:r>
        <w:t xml:space="preserve">Table </w:t>
      </w:r>
      <w:r w:rsidR="002B2B85">
        <w:t>S</w:t>
      </w:r>
      <w:r>
        <w:t>1 Real-time PCR primers</w:t>
      </w:r>
      <w:r w:rsidR="00111334">
        <w:t xml:space="preserve"> for human</w:t>
      </w:r>
    </w:p>
    <w:tbl>
      <w:tblPr>
        <w:tblStyle w:val="TableGrid"/>
        <w:tblW w:w="9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43"/>
        <w:gridCol w:w="3600"/>
        <w:gridCol w:w="4240"/>
      </w:tblGrid>
      <w:tr w:rsidR="00D41E8D" w:rsidRPr="000F24E9" w14:paraId="1854C08D" w14:textId="77777777" w:rsidTr="003B3F5F">
        <w:tc>
          <w:tcPr>
            <w:tcW w:w="1943" w:type="dxa"/>
            <w:tcBorders>
              <w:top w:val="single" w:sz="4" w:space="0" w:color="auto"/>
            </w:tcBorders>
          </w:tcPr>
          <w:p w14:paraId="00DD1BD2" w14:textId="77777777" w:rsidR="00D41E8D" w:rsidRPr="000F24E9" w:rsidRDefault="00D41E8D" w:rsidP="00BB2BA2"/>
        </w:tc>
        <w:tc>
          <w:tcPr>
            <w:tcW w:w="7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0FC1D" w14:textId="77777777" w:rsidR="00D41E8D" w:rsidRPr="000F24E9" w:rsidRDefault="00D41E8D" w:rsidP="00BB2BA2">
            <w:pPr>
              <w:jc w:val="center"/>
            </w:pPr>
            <w:r w:rsidRPr="000F24E9">
              <w:t>Primer, 5'-3'</w:t>
            </w:r>
          </w:p>
        </w:tc>
      </w:tr>
      <w:tr w:rsidR="00D41E8D" w:rsidRPr="000F24E9" w14:paraId="4AF0AFCC" w14:textId="77777777" w:rsidTr="003B3F5F">
        <w:tc>
          <w:tcPr>
            <w:tcW w:w="1943" w:type="dxa"/>
            <w:tcBorders>
              <w:bottom w:val="single" w:sz="4" w:space="0" w:color="auto"/>
            </w:tcBorders>
          </w:tcPr>
          <w:p w14:paraId="066BA244" w14:textId="77777777" w:rsidR="00D41E8D" w:rsidRPr="000F24E9" w:rsidRDefault="00D41E8D" w:rsidP="00BB2BA2"/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A3CB14A" w14:textId="77777777" w:rsidR="00D41E8D" w:rsidRPr="000F24E9" w:rsidRDefault="00D41E8D" w:rsidP="00BB2BA2">
            <w:pPr>
              <w:jc w:val="center"/>
            </w:pPr>
            <w:r w:rsidRPr="000F24E9">
              <w:t>Forward</w:t>
            </w:r>
          </w:p>
        </w:tc>
        <w:tc>
          <w:tcPr>
            <w:tcW w:w="4240" w:type="dxa"/>
            <w:tcBorders>
              <w:top w:val="single" w:sz="4" w:space="0" w:color="auto"/>
              <w:bottom w:val="single" w:sz="4" w:space="0" w:color="auto"/>
            </w:tcBorders>
          </w:tcPr>
          <w:p w14:paraId="356A52A1" w14:textId="77777777" w:rsidR="00D41E8D" w:rsidRPr="000F24E9" w:rsidRDefault="00D41E8D" w:rsidP="00BB2BA2">
            <w:pPr>
              <w:jc w:val="center"/>
            </w:pPr>
            <w:r w:rsidRPr="000F24E9">
              <w:t>Reverse</w:t>
            </w:r>
          </w:p>
        </w:tc>
      </w:tr>
      <w:tr w:rsidR="00D41E8D" w:rsidRPr="000F24E9" w14:paraId="2A3BE02C" w14:textId="77777777" w:rsidTr="003B3F5F">
        <w:tc>
          <w:tcPr>
            <w:tcW w:w="1943" w:type="dxa"/>
            <w:tcBorders>
              <w:top w:val="single" w:sz="4" w:space="0" w:color="auto"/>
            </w:tcBorders>
          </w:tcPr>
          <w:p w14:paraId="0E94FFA0" w14:textId="77777777" w:rsidR="00D41E8D" w:rsidRPr="000F24E9" w:rsidRDefault="00111334" w:rsidP="00BB2BA2">
            <w:r>
              <w:t>PAI-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51F60CA" w14:textId="77777777" w:rsidR="00D41E8D" w:rsidRPr="000F24E9" w:rsidRDefault="00B358EC" w:rsidP="00BB2BA2">
            <w:pPr>
              <w:tabs>
                <w:tab w:val="left" w:pos="2320"/>
              </w:tabs>
            </w:pPr>
            <w:r>
              <w:rPr>
                <w:rFonts w:cs="Times New Roman"/>
                <w:sz w:val="21"/>
                <w:szCs w:val="21"/>
              </w:rPr>
              <w:t>GCCAGTGGAAGACTCCCTTC</w:t>
            </w:r>
          </w:p>
        </w:tc>
        <w:tc>
          <w:tcPr>
            <w:tcW w:w="4240" w:type="dxa"/>
            <w:tcBorders>
              <w:top w:val="single" w:sz="4" w:space="0" w:color="auto"/>
            </w:tcBorders>
          </w:tcPr>
          <w:p w14:paraId="1FD0D9AF" w14:textId="77777777" w:rsidR="00D41E8D" w:rsidRPr="000F24E9" w:rsidRDefault="00B358EC" w:rsidP="00BB2BA2">
            <w:r>
              <w:rPr>
                <w:rFonts w:cs="Times New Roman"/>
                <w:sz w:val="21"/>
                <w:szCs w:val="21"/>
              </w:rPr>
              <w:t>GTGCTGCCGTCTGATTTGTG</w:t>
            </w:r>
          </w:p>
        </w:tc>
      </w:tr>
      <w:tr w:rsidR="00D41E8D" w:rsidRPr="000F24E9" w14:paraId="0EE328A7" w14:textId="77777777" w:rsidTr="003B3F5F">
        <w:tc>
          <w:tcPr>
            <w:tcW w:w="1943" w:type="dxa"/>
          </w:tcPr>
          <w:p w14:paraId="5613CA68" w14:textId="77777777" w:rsidR="00D41E8D" w:rsidRPr="000F24E9" w:rsidRDefault="00111334" w:rsidP="00BB2BA2">
            <w:pPr>
              <w:rPr>
                <w:rFonts w:eastAsia="MS Mincho" w:cs="MS Mincho"/>
              </w:rPr>
            </w:pPr>
            <w:r>
              <w:rPr>
                <w:rFonts w:eastAsia="MS Mincho" w:cs="MS Mincho"/>
              </w:rPr>
              <w:t>PAI-2</w:t>
            </w:r>
          </w:p>
        </w:tc>
        <w:tc>
          <w:tcPr>
            <w:tcW w:w="3600" w:type="dxa"/>
          </w:tcPr>
          <w:p w14:paraId="5048CA20" w14:textId="77777777" w:rsidR="00D41E8D" w:rsidRPr="000F24E9" w:rsidRDefault="00831371" w:rsidP="00BB2BA2">
            <w:pPr>
              <w:rPr>
                <w:rFonts w:eastAsia="MS Mincho" w:cs="MS Mincho"/>
              </w:rPr>
            </w:pPr>
            <w:r w:rsidRPr="006B70BF">
              <w:rPr>
                <w:rFonts w:cs="Arial"/>
                <w:color w:val="1A1A1A"/>
                <w:szCs w:val="28"/>
              </w:rPr>
              <w:t>TCAGAACCCCAGGCAGTAGA</w:t>
            </w:r>
          </w:p>
        </w:tc>
        <w:tc>
          <w:tcPr>
            <w:tcW w:w="4240" w:type="dxa"/>
          </w:tcPr>
          <w:p w14:paraId="137F1F5F" w14:textId="77777777" w:rsidR="00D41E8D" w:rsidRPr="00831371" w:rsidRDefault="00831371" w:rsidP="00BB2BA2">
            <w:pPr>
              <w:rPr>
                <w:rFonts w:cs="Arial"/>
                <w:color w:val="1A1A1A"/>
                <w:szCs w:val="28"/>
              </w:rPr>
            </w:pPr>
            <w:r w:rsidRPr="006B70BF">
              <w:rPr>
                <w:rFonts w:cs="Arial"/>
                <w:color w:val="1A1A1A"/>
                <w:szCs w:val="28"/>
              </w:rPr>
              <w:t>AGTTTGGGATTTTGCCTTTGGT</w:t>
            </w:r>
          </w:p>
        </w:tc>
      </w:tr>
      <w:tr w:rsidR="00D41E8D" w:rsidRPr="000F24E9" w14:paraId="34C0A154" w14:textId="77777777" w:rsidTr="003B3F5F">
        <w:tc>
          <w:tcPr>
            <w:tcW w:w="1943" w:type="dxa"/>
          </w:tcPr>
          <w:p w14:paraId="3B9B376E" w14:textId="77777777" w:rsidR="00D41E8D" w:rsidRPr="000F24E9" w:rsidRDefault="00111334" w:rsidP="00BB2BA2">
            <w:r>
              <w:t>PAI-3</w:t>
            </w:r>
          </w:p>
        </w:tc>
        <w:tc>
          <w:tcPr>
            <w:tcW w:w="3600" w:type="dxa"/>
          </w:tcPr>
          <w:p w14:paraId="4CAA499B" w14:textId="77777777" w:rsidR="00D41E8D" w:rsidRPr="000F24E9" w:rsidRDefault="00831371" w:rsidP="00BB2BA2">
            <w:r w:rsidRPr="00642F7D">
              <w:rPr>
                <w:rFonts w:cs="Arial"/>
                <w:color w:val="1A1A1A"/>
                <w:szCs w:val="28"/>
              </w:rPr>
              <w:t>TGCCACGGCTTTGTTCATTC</w:t>
            </w:r>
          </w:p>
        </w:tc>
        <w:tc>
          <w:tcPr>
            <w:tcW w:w="4240" w:type="dxa"/>
          </w:tcPr>
          <w:p w14:paraId="3BD6A68F" w14:textId="77777777" w:rsidR="00D41E8D" w:rsidRPr="000F24E9" w:rsidRDefault="00831371" w:rsidP="00BB2BA2">
            <w:r w:rsidRPr="00642F7D">
              <w:rPr>
                <w:rFonts w:cs="Arial"/>
                <w:color w:val="1A1A1A"/>
                <w:szCs w:val="28"/>
              </w:rPr>
              <w:t>CGAGCTGCCTCTTTTTGAACA</w:t>
            </w:r>
          </w:p>
        </w:tc>
      </w:tr>
      <w:tr w:rsidR="00D41E8D" w:rsidRPr="000F24E9" w14:paraId="38D46D96" w14:textId="77777777" w:rsidTr="003B3F5F">
        <w:tc>
          <w:tcPr>
            <w:tcW w:w="1943" w:type="dxa"/>
          </w:tcPr>
          <w:p w14:paraId="5CF9E423" w14:textId="77777777" w:rsidR="00D41E8D" w:rsidRPr="000F24E9" w:rsidRDefault="00111334" w:rsidP="00BB2BA2">
            <w:r>
              <w:t>Protease nexin-1</w:t>
            </w:r>
          </w:p>
        </w:tc>
        <w:tc>
          <w:tcPr>
            <w:tcW w:w="3600" w:type="dxa"/>
          </w:tcPr>
          <w:p w14:paraId="79B1FDA2" w14:textId="77777777" w:rsidR="00D41E8D" w:rsidRPr="000F24E9" w:rsidRDefault="00831371" w:rsidP="00BB2BA2">
            <w:r w:rsidRPr="008F7B76">
              <w:rPr>
                <w:rFonts w:cs="Arial"/>
                <w:color w:val="1A1A1A"/>
                <w:szCs w:val="28"/>
              </w:rPr>
              <w:t>GTCCTCGTCAACGCAGTGTA</w:t>
            </w:r>
          </w:p>
        </w:tc>
        <w:tc>
          <w:tcPr>
            <w:tcW w:w="4240" w:type="dxa"/>
          </w:tcPr>
          <w:p w14:paraId="3C5C37C6" w14:textId="77777777" w:rsidR="00D41E8D" w:rsidRPr="000F24E9" w:rsidRDefault="00831371" w:rsidP="00BB2BA2">
            <w:r w:rsidRPr="008F7B76">
              <w:rPr>
                <w:rFonts w:cs="Arial"/>
                <w:color w:val="1A1A1A"/>
                <w:szCs w:val="28"/>
              </w:rPr>
              <w:t>GTCGACCCACACCGGAAC</w:t>
            </w:r>
          </w:p>
        </w:tc>
      </w:tr>
      <w:tr w:rsidR="00D41E8D" w:rsidRPr="000F24E9" w14:paraId="57E95411" w14:textId="77777777" w:rsidTr="003B3F5F">
        <w:tc>
          <w:tcPr>
            <w:tcW w:w="1943" w:type="dxa"/>
          </w:tcPr>
          <w:p w14:paraId="487CF858" w14:textId="77777777" w:rsidR="00D41E8D" w:rsidRPr="000F24E9" w:rsidRDefault="001D1192" w:rsidP="00BB2BA2">
            <w:proofErr w:type="spellStart"/>
            <w:r>
              <w:t>Maspin</w:t>
            </w:r>
            <w:proofErr w:type="spellEnd"/>
          </w:p>
        </w:tc>
        <w:tc>
          <w:tcPr>
            <w:tcW w:w="3600" w:type="dxa"/>
          </w:tcPr>
          <w:p w14:paraId="7D503489" w14:textId="77777777" w:rsidR="00D41E8D" w:rsidRPr="000F24E9" w:rsidRDefault="00831371" w:rsidP="00BB2BA2">
            <w:r w:rsidRPr="001C70EF">
              <w:rPr>
                <w:rFonts w:cs="Arial"/>
                <w:color w:val="1A1A1A"/>
                <w:szCs w:val="28"/>
              </w:rPr>
              <w:t>CCACTGGGCAATGTCCTCTT</w:t>
            </w:r>
          </w:p>
        </w:tc>
        <w:tc>
          <w:tcPr>
            <w:tcW w:w="4240" w:type="dxa"/>
          </w:tcPr>
          <w:p w14:paraId="08FC738B" w14:textId="77777777" w:rsidR="00D41E8D" w:rsidRPr="000F24E9" w:rsidRDefault="00831371" w:rsidP="00BB2BA2">
            <w:r w:rsidRPr="001C70EF">
              <w:rPr>
                <w:rFonts w:cs="Arial"/>
                <w:color w:val="1A1A1A"/>
                <w:szCs w:val="28"/>
              </w:rPr>
              <w:t>GAAGAACCTGTCCAATTTCATTTGC</w:t>
            </w:r>
          </w:p>
        </w:tc>
      </w:tr>
      <w:tr w:rsidR="00D41E8D" w:rsidRPr="000F24E9" w14:paraId="3AED2C13" w14:textId="77777777" w:rsidTr="003B3F5F">
        <w:tc>
          <w:tcPr>
            <w:tcW w:w="1943" w:type="dxa"/>
            <w:tcBorders>
              <w:bottom w:val="single" w:sz="4" w:space="0" w:color="auto"/>
            </w:tcBorders>
          </w:tcPr>
          <w:p w14:paraId="2D4AEF56" w14:textId="77777777" w:rsidR="00D41E8D" w:rsidRPr="000F24E9" w:rsidRDefault="00D41E8D" w:rsidP="00BB2BA2">
            <w:r w:rsidRPr="000F24E9">
              <w:t>β-actin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ECC83F2" w14:textId="77777777" w:rsidR="00D41E8D" w:rsidRPr="000F24E9" w:rsidRDefault="00D41E8D" w:rsidP="00BB2BA2">
            <w:r w:rsidRPr="000F24E9">
              <w:t>TCCTCCCTGGAGAAGAGCTA</w:t>
            </w:r>
          </w:p>
        </w:tc>
        <w:tc>
          <w:tcPr>
            <w:tcW w:w="4240" w:type="dxa"/>
            <w:tcBorders>
              <w:bottom w:val="single" w:sz="4" w:space="0" w:color="auto"/>
            </w:tcBorders>
          </w:tcPr>
          <w:p w14:paraId="76EE9C40" w14:textId="77777777" w:rsidR="00D41E8D" w:rsidRPr="000F24E9" w:rsidRDefault="00D41E8D" w:rsidP="00BB2BA2">
            <w:r w:rsidRPr="000F24E9">
              <w:t>CCAGACAGCACTGTGTTGGC</w:t>
            </w:r>
          </w:p>
        </w:tc>
      </w:tr>
    </w:tbl>
    <w:p w14:paraId="37C0B33D" w14:textId="77777777" w:rsidR="00610B01" w:rsidRDefault="00610B01"/>
    <w:p w14:paraId="76A8F8EF" w14:textId="77777777" w:rsidR="00111334" w:rsidRDefault="00111334"/>
    <w:p w14:paraId="4B62D77E" w14:textId="77777777" w:rsidR="00111334" w:rsidRDefault="00111334"/>
    <w:p w14:paraId="29F1E18E" w14:textId="77777777" w:rsidR="00925255" w:rsidRDefault="00925255">
      <w:r>
        <w:br w:type="page"/>
      </w:r>
    </w:p>
    <w:p w14:paraId="3F66C3D3" w14:textId="77777777" w:rsidR="001D1192" w:rsidRPr="000F24E9" w:rsidRDefault="001D1192" w:rsidP="001D1192">
      <w:r>
        <w:lastRenderedPageBreak/>
        <w:t>Table S2 Real-time PCR primers for mouse</w:t>
      </w:r>
    </w:p>
    <w:tbl>
      <w:tblPr>
        <w:tblStyle w:val="TableGrid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898"/>
        <w:gridCol w:w="3824"/>
        <w:gridCol w:w="3936"/>
      </w:tblGrid>
      <w:tr w:rsidR="001D1192" w:rsidRPr="000F24E9" w14:paraId="4DF883BF" w14:textId="77777777" w:rsidTr="002E7ECB">
        <w:tc>
          <w:tcPr>
            <w:tcW w:w="1898" w:type="dxa"/>
            <w:tcBorders>
              <w:top w:val="single" w:sz="4" w:space="0" w:color="auto"/>
            </w:tcBorders>
          </w:tcPr>
          <w:p w14:paraId="64735B2E" w14:textId="77777777" w:rsidR="001D1192" w:rsidRPr="000F24E9" w:rsidRDefault="001D1192" w:rsidP="00E91F42"/>
        </w:tc>
        <w:tc>
          <w:tcPr>
            <w:tcW w:w="7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DD245" w14:textId="77777777" w:rsidR="001D1192" w:rsidRPr="000F24E9" w:rsidRDefault="001D1192" w:rsidP="00E91F42">
            <w:pPr>
              <w:jc w:val="center"/>
            </w:pPr>
            <w:r w:rsidRPr="000F24E9">
              <w:t>Primer, 5'-3'</w:t>
            </w:r>
          </w:p>
        </w:tc>
      </w:tr>
      <w:tr w:rsidR="001D1192" w:rsidRPr="000F24E9" w14:paraId="60C743A5" w14:textId="77777777" w:rsidTr="002E7ECB">
        <w:tc>
          <w:tcPr>
            <w:tcW w:w="1898" w:type="dxa"/>
            <w:tcBorders>
              <w:bottom w:val="single" w:sz="4" w:space="0" w:color="auto"/>
            </w:tcBorders>
          </w:tcPr>
          <w:p w14:paraId="51E318B1" w14:textId="77777777" w:rsidR="001D1192" w:rsidRPr="000F24E9" w:rsidRDefault="001D1192" w:rsidP="00E91F42"/>
        </w:tc>
        <w:tc>
          <w:tcPr>
            <w:tcW w:w="3824" w:type="dxa"/>
            <w:tcBorders>
              <w:top w:val="single" w:sz="4" w:space="0" w:color="auto"/>
              <w:bottom w:val="single" w:sz="4" w:space="0" w:color="auto"/>
            </w:tcBorders>
          </w:tcPr>
          <w:p w14:paraId="10372422" w14:textId="77777777" w:rsidR="001D1192" w:rsidRPr="000F24E9" w:rsidRDefault="001D1192" w:rsidP="00E91F42">
            <w:pPr>
              <w:jc w:val="center"/>
            </w:pPr>
            <w:r w:rsidRPr="000F24E9">
              <w:t>Forward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2E71DA0F" w14:textId="77777777" w:rsidR="001D1192" w:rsidRPr="000F24E9" w:rsidRDefault="001D1192" w:rsidP="00E91F42">
            <w:pPr>
              <w:jc w:val="center"/>
            </w:pPr>
            <w:r w:rsidRPr="000F24E9">
              <w:t>Reverse</w:t>
            </w:r>
          </w:p>
        </w:tc>
      </w:tr>
      <w:tr w:rsidR="001D1192" w:rsidRPr="000F24E9" w14:paraId="2C7DBC7A" w14:textId="77777777" w:rsidTr="002E7ECB">
        <w:tc>
          <w:tcPr>
            <w:tcW w:w="1898" w:type="dxa"/>
            <w:tcBorders>
              <w:top w:val="single" w:sz="4" w:space="0" w:color="auto"/>
            </w:tcBorders>
          </w:tcPr>
          <w:p w14:paraId="577AF4BF" w14:textId="77777777" w:rsidR="001D1192" w:rsidRPr="000F24E9" w:rsidRDefault="001D1192" w:rsidP="00E91F42">
            <w:r>
              <w:t>PAI-1</w:t>
            </w:r>
          </w:p>
        </w:tc>
        <w:tc>
          <w:tcPr>
            <w:tcW w:w="3824" w:type="dxa"/>
            <w:tcBorders>
              <w:top w:val="single" w:sz="4" w:space="0" w:color="auto"/>
            </w:tcBorders>
          </w:tcPr>
          <w:p w14:paraId="230C1B21" w14:textId="77777777" w:rsidR="001D1192" w:rsidRPr="000F24E9" w:rsidRDefault="00831371" w:rsidP="00E91F42">
            <w:pPr>
              <w:tabs>
                <w:tab w:val="left" w:pos="2320"/>
              </w:tabs>
            </w:pPr>
            <w:r w:rsidRPr="0092788C">
              <w:rPr>
                <w:rFonts w:cs="Arial"/>
                <w:szCs w:val="28"/>
              </w:rPr>
              <w:t>ATCGCTGCACCCTTTGAGAA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14:paraId="22798F5E" w14:textId="77777777" w:rsidR="001D1192" w:rsidRPr="000F24E9" w:rsidRDefault="00831371" w:rsidP="00E91F42">
            <w:r w:rsidRPr="0092788C">
              <w:rPr>
                <w:rFonts w:cs="Arial"/>
                <w:szCs w:val="28"/>
              </w:rPr>
              <w:t>TCCAGAGAGAACTTAGGCAGGA</w:t>
            </w:r>
          </w:p>
        </w:tc>
      </w:tr>
      <w:tr w:rsidR="001D1192" w:rsidRPr="000F24E9" w14:paraId="60A0DE74" w14:textId="77777777" w:rsidTr="002E7ECB">
        <w:tc>
          <w:tcPr>
            <w:tcW w:w="1898" w:type="dxa"/>
          </w:tcPr>
          <w:p w14:paraId="6EB4580E" w14:textId="77777777" w:rsidR="001D1192" w:rsidRPr="000F24E9" w:rsidRDefault="001D1192" w:rsidP="00E91F42">
            <w:pPr>
              <w:rPr>
                <w:rFonts w:eastAsia="MS Mincho" w:cs="MS Mincho"/>
              </w:rPr>
            </w:pPr>
            <w:r>
              <w:rPr>
                <w:rFonts w:eastAsia="MS Mincho" w:cs="MS Mincho"/>
              </w:rPr>
              <w:t>PAI-2</w:t>
            </w:r>
          </w:p>
        </w:tc>
        <w:tc>
          <w:tcPr>
            <w:tcW w:w="3824" w:type="dxa"/>
          </w:tcPr>
          <w:p w14:paraId="17A2F2B8" w14:textId="77777777" w:rsidR="001D1192" w:rsidRPr="000F24E9" w:rsidRDefault="00831371" w:rsidP="00E91F42">
            <w:pPr>
              <w:rPr>
                <w:rFonts w:eastAsia="MS Mincho" w:cs="MS Mincho"/>
              </w:rPr>
            </w:pPr>
            <w:r w:rsidRPr="009648B9">
              <w:rPr>
                <w:rFonts w:cs="Arial"/>
                <w:color w:val="1A1A1A"/>
                <w:szCs w:val="28"/>
              </w:rPr>
              <w:t>TTTACAGGCACAAGCAGGAGAT</w:t>
            </w:r>
          </w:p>
        </w:tc>
        <w:tc>
          <w:tcPr>
            <w:tcW w:w="3936" w:type="dxa"/>
          </w:tcPr>
          <w:p w14:paraId="61464A65" w14:textId="77777777" w:rsidR="001D1192" w:rsidRPr="000F24E9" w:rsidRDefault="00831371" w:rsidP="00E91F42">
            <w:pPr>
              <w:rPr>
                <w:rFonts w:eastAsia="MS Mincho" w:cs="MS Mincho"/>
              </w:rPr>
            </w:pPr>
            <w:r w:rsidRPr="009648B9">
              <w:rPr>
                <w:rFonts w:cs="Arial"/>
                <w:color w:val="1A1A1A"/>
                <w:szCs w:val="28"/>
              </w:rPr>
              <w:t>AATCCCCCTGTGGTGTGTTG</w:t>
            </w:r>
          </w:p>
        </w:tc>
      </w:tr>
      <w:tr w:rsidR="001D1192" w:rsidRPr="000F24E9" w14:paraId="0B91DC5D" w14:textId="77777777" w:rsidTr="002E7ECB">
        <w:tc>
          <w:tcPr>
            <w:tcW w:w="1898" w:type="dxa"/>
          </w:tcPr>
          <w:p w14:paraId="1682F936" w14:textId="77777777" w:rsidR="001D1192" w:rsidRPr="000F24E9" w:rsidRDefault="001D1192" w:rsidP="00E91F42">
            <w:r>
              <w:t>PAI-3</w:t>
            </w:r>
          </w:p>
        </w:tc>
        <w:tc>
          <w:tcPr>
            <w:tcW w:w="3824" w:type="dxa"/>
          </w:tcPr>
          <w:p w14:paraId="399F43C4" w14:textId="77777777" w:rsidR="001D1192" w:rsidRPr="000F24E9" w:rsidRDefault="00831371" w:rsidP="00E91F42">
            <w:r w:rsidRPr="00642F7D">
              <w:rPr>
                <w:rFonts w:cs="Arial"/>
                <w:color w:val="1A1A1A"/>
                <w:szCs w:val="28"/>
              </w:rPr>
              <w:t>TCTTCAAAGCCAAGTGGCAGA</w:t>
            </w:r>
          </w:p>
        </w:tc>
        <w:tc>
          <w:tcPr>
            <w:tcW w:w="3936" w:type="dxa"/>
          </w:tcPr>
          <w:p w14:paraId="2DF7840E" w14:textId="77777777" w:rsidR="001D1192" w:rsidRPr="000F24E9" w:rsidRDefault="00831371" w:rsidP="00E91F42">
            <w:r w:rsidRPr="00642F7D">
              <w:rPr>
                <w:rFonts w:cs="Arial"/>
                <w:color w:val="1A1A1A"/>
                <w:szCs w:val="28"/>
              </w:rPr>
              <w:t>TCCTTTTGGGGGTCACATGG</w:t>
            </w:r>
          </w:p>
        </w:tc>
      </w:tr>
      <w:tr w:rsidR="001D1192" w:rsidRPr="000F24E9" w14:paraId="2BE49229" w14:textId="77777777" w:rsidTr="002E7ECB">
        <w:tc>
          <w:tcPr>
            <w:tcW w:w="1898" w:type="dxa"/>
          </w:tcPr>
          <w:p w14:paraId="75BF9600" w14:textId="77777777" w:rsidR="001D1192" w:rsidRPr="000F24E9" w:rsidRDefault="001D1192" w:rsidP="00E91F42">
            <w:r>
              <w:t>Protease nexin-1</w:t>
            </w:r>
          </w:p>
        </w:tc>
        <w:tc>
          <w:tcPr>
            <w:tcW w:w="3824" w:type="dxa"/>
          </w:tcPr>
          <w:p w14:paraId="51EA835F" w14:textId="77777777" w:rsidR="001D1192" w:rsidRPr="000F24E9" w:rsidRDefault="00831371" w:rsidP="00E91F42">
            <w:r w:rsidRPr="00310D7E">
              <w:rPr>
                <w:rFonts w:cs="Arial"/>
                <w:color w:val="1A1A1A"/>
                <w:szCs w:val="28"/>
              </w:rPr>
              <w:t>GGGTTTGTGGAAGTCTCGGT</w:t>
            </w:r>
            <w:r w:rsidRPr="00310D7E">
              <w:rPr>
                <w:rFonts w:cs="Arial"/>
                <w:color w:val="1A1A1A"/>
                <w:szCs w:val="28"/>
              </w:rPr>
              <w:tab/>
            </w:r>
          </w:p>
        </w:tc>
        <w:tc>
          <w:tcPr>
            <w:tcW w:w="3936" w:type="dxa"/>
          </w:tcPr>
          <w:p w14:paraId="2CBEB9A4" w14:textId="77777777" w:rsidR="001D1192" w:rsidRPr="000F24E9" w:rsidRDefault="00831371" w:rsidP="00E91F42">
            <w:r w:rsidRPr="00310D7E">
              <w:rPr>
                <w:rFonts w:cs="Arial"/>
                <w:color w:val="1A1A1A"/>
                <w:szCs w:val="28"/>
              </w:rPr>
              <w:t>GTAGACCCTGAGCGGAACAC</w:t>
            </w:r>
          </w:p>
        </w:tc>
      </w:tr>
      <w:tr w:rsidR="001D1192" w:rsidRPr="000F24E9" w14:paraId="5FDF65FB" w14:textId="77777777" w:rsidTr="002E7ECB">
        <w:tc>
          <w:tcPr>
            <w:tcW w:w="1898" w:type="dxa"/>
          </w:tcPr>
          <w:p w14:paraId="7AC7F09A" w14:textId="77777777" w:rsidR="001D1192" w:rsidRPr="000F24E9" w:rsidRDefault="001D1192" w:rsidP="00E91F42">
            <w:proofErr w:type="spellStart"/>
            <w:r>
              <w:t>Maspin</w:t>
            </w:r>
            <w:proofErr w:type="spellEnd"/>
          </w:p>
        </w:tc>
        <w:tc>
          <w:tcPr>
            <w:tcW w:w="3824" w:type="dxa"/>
          </w:tcPr>
          <w:p w14:paraId="63664F9C" w14:textId="77777777" w:rsidR="001D1192" w:rsidRPr="000F24E9" w:rsidRDefault="00831371" w:rsidP="00E91F42">
            <w:r w:rsidRPr="005E2AE3">
              <w:rPr>
                <w:rFonts w:cs="Arial"/>
                <w:color w:val="1A1A1A"/>
                <w:szCs w:val="28"/>
              </w:rPr>
              <w:t>CTGCAACTCAAGGATGGATGC</w:t>
            </w:r>
          </w:p>
        </w:tc>
        <w:tc>
          <w:tcPr>
            <w:tcW w:w="3936" w:type="dxa"/>
          </w:tcPr>
          <w:p w14:paraId="670903B0" w14:textId="77777777" w:rsidR="001D1192" w:rsidRPr="000F24E9" w:rsidRDefault="00831371" w:rsidP="00E91F42">
            <w:r w:rsidRPr="005E2AE3">
              <w:rPr>
                <w:rFonts w:cs="Arial"/>
                <w:color w:val="1A1A1A"/>
                <w:szCs w:val="28"/>
              </w:rPr>
              <w:t>GTTTCCTGCTGGGTCCCTTT</w:t>
            </w:r>
          </w:p>
        </w:tc>
      </w:tr>
      <w:tr w:rsidR="001D1192" w:rsidRPr="000F24E9" w14:paraId="37536797" w14:textId="77777777" w:rsidTr="002E7ECB">
        <w:tc>
          <w:tcPr>
            <w:tcW w:w="1898" w:type="dxa"/>
          </w:tcPr>
          <w:p w14:paraId="18582F5E" w14:textId="77777777" w:rsidR="001D1192" w:rsidRDefault="001D1192" w:rsidP="00E91F42">
            <w:proofErr w:type="spellStart"/>
            <w:r>
              <w:t>uPA</w:t>
            </w:r>
            <w:proofErr w:type="spellEnd"/>
          </w:p>
        </w:tc>
        <w:tc>
          <w:tcPr>
            <w:tcW w:w="3824" w:type="dxa"/>
          </w:tcPr>
          <w:p w14:paraId="0A1DF32E" w14:textId="77777777" w:rsidR="001D1192" w:rsidRPr="000F24E9" w:rsidRDefault="00831371" w:rsidP="00E91F42">
            <w:r w:rsidRPr="0092788C">
              <w:rPr>
                <w:rFonts w:cs="Arial"/>
                <w:szCs w:val="26"/>
              </w:rPr>
              <w:t>ATTCCTGCAAGGGCGATTCT</w:t>
            </w:r>
          </w:p>
        </w:tc>
        <w:tc>
          <w:tcPr>
            <w:tcW w:w="3936" w:type="dxa"/>
          </w:tcPr>
          <w:p w14:paraId="3A06F0DF" w14:textId="77777777" w:rsidR="001D1192" w:rsidRPr="000F24E9" w:rsidRDefault="00831371" w:rsidP="00E91F42">
            <w:r w:rsidRPr="0092788C">
              <w:rPr>
                <w:rFonts w:cs="Arial"/>
                <w:szCs w:val="26"/>
              </w:rPr>
              <w:t>GGAAGTGTGAGACCCTCGTG</w:t>
            </w:r>
          </w:p>
        </w:tc>
      </w:tr>
      <w:tr w:rsidR="001D1192" w:rsidRPr="000F24E9" w14:paraId="4285825D" w14:textId="77777777" w:rsidTr="002E7ECB">
        <w:tc>
          <w:tcPr>
            <w:tcW w:w="1898" w:type="dxa"/>
          </w:tcPr>
          <w:p w14:paraId="15B9D7C3" w14:textId="77777777" w:rsidR="001D1192" w:rsidRDefault="001D1192" w:rsidP="00E91F42">
            <w:proofErr w:type="spellStart"/>
            <w:r>
              <w:t>tPA</w:t>
            </w:r>
            <w:proofErr w:type="spellEnd"/>
          </w:p>
        </w:tc>
        <w:tc>
          <w:tcPr>
            <w:tcW w:w="3824" w:type="dxa"/>
          </w:tcPr>
          <w:p w14:paraId="15970765" w14:textId="77777777" w:rsidR="001D1192" w:rsidRPr="000F24E9" w:rsidRDefault="00831371" w:rsidP="00E91F42">
            <w:r w:rsidRPr="0092788C">
              <w:rPr>
                <w:rFonts w:cs="Arial"/>
                <w:szCs w:val="28"/>
              </w:rPr>
              <w:t>CAGAGATGAGCCAACGCAGA</w:t>
            </w:r>
          </w:p>
        </w:tc>
        <w:tc>
          <w:tcPr>
            <w:tcW w:w="3936" w:type="dxa"/>
          </w:tcPr>
          <w:p w14:paraId="5E035FF7" w14:textId="77777777" w:rsidR="001D1192" w:rsidRPr="000F24E9" w:rsidRDefault="00831371" w:rsidP="00E91F42">
            <w:r w:rsidRPr="0092788C">
              <w:rPr>
                <w:rFonts w:cs="Arial"/>
                <w:szCs w:val="28"/>
              </w:rPr>
              <w:t>TTCGCTGCAACTTCGGACAG</w:t>
            </w:r>
          </w:p>
        </w:tc>
      </w:tr>
      <w:tr w:rsidR="001D1192" w:rsidRPr="000F24E9" w14:paraId="51AE4F4F" w14:textId="77777777" w:rsidTr="002E7ECB">
        <w:tc>
          <w:tcPr>
            <w:tcW w:w="1898" w:type="dxa"/>
          </w:tcPr>
          <w:p w14:paraId="16E6F863" w14:textId="77777777" w:rsidR="001D1192" w:rsidRPr="000F24E9" w:rsidRDefault="001D1192" w:rsidP="00E91F42">
            <w:r w:rsidRPr="000F24E9">
              <w:t>β-actin</w:t>
            </w:r>
          </w:p>
        </w:tc>
        <w:tc>
          <w:tcPr>
            <w:tcW w:w="3824" w:type="dxa"/>
          </w:tcPr>
          <w:p w14:paraId="35D3B632" w14:textId="77777777" w:rsidR="001D1192" w:rsidRPr="000F24E9" w:rsidRDefault="001D1192" w:rsidP="00E91F42">
            <w:r w:rsidRPr="000F24E9">
              <w:t>TCCTCCCTGGAGAAGAGCTA</w:t>
            </w:r>
          </w:p>
        </w:tc>
        <w:tc>
          <w:tcPr>
            <w:tcW w:w="3936" w:type="dxa"/>
          </w:tcPr>
          <w:p w14:paraId="160179E7" w14:textId="4527725C" w:rsidR="003B3F5F" w:rsidRPr="000F24E9" w:rsidRDefault="001D1192" w:rsidP="00E91F42">
            <w:r w:rsidRPr="000F24E9">
              <w:t>CCAGACAGCACTGTGTTGGC</w:t>
            </w:r>
          </w:p>
        </w:tc>
      </w:tr>
      <w:tr w:rsidR="003B3F5F" w:rsidRPr="000F24E9" w14:paraId="562F52A7" w14:textId="77777777" w:rsidTr="002E7ECB">
        <w:tc>
          <w:tcPr>
            <w:tcW w:w="1898" w:type="dxa"/>
          </w:tcPr>
          <w:p w14:paraId="30DE3DA9" w14:textId="4B99E968" w:rsidR="003B3F5F" w:rsidRPr="000F24E9" w:rsidRDefault="003B3F5F" w:rsidP="00E91F42">
            <w:r w:rsidRPr="003B3F5F">
              <w:t>Krt14</w:t>
            </w:r>
          </w:p>
        </w:tc>
        <w:tc>
          <w:tcPr>
            <w:tcW w:w="3824" w:type="dxa"/>
          </w:tcPr>
          <w:p w14:paraId="58F051A9" w14:textId="1D457EE6" w:rsidR="003B3F5F" w:rsidRPr="000F24E9" w:rsidRDefault="003B3F5F" w:rsidP="00E91F42">
            <w:r w:rsidRPr="003B3F5F">
              <w:t>ATCAGTACGAGAAGATGGCG</w:t>
            </w:r>
          </w:p>
        </w:tc>
        <w:tc>
          <w:tcPr>
            <w:tcW w:w="3936" w:type="dxa"/>
          </w:tcPr>
          <w:p w14:paraId="1679B55C" w14:textId="5E4FDDFA" w:rsidR="003B3F5F" w:rsidRPr="000F24E9" w:rsidRDefault="003B3F5F" w:rsidP="00E91F42">
            <w:r w:rsidRPr="003B3F5F">
              <w:t>GGAGCTCAGAAATCTCACTCTTG</w:t>
            </w:r>
          </w:p>
        </w:tc>
      </w:tr>
      <w:tr w:rsidR="003B3F5F" w:rsidRPr="000F24E9" w14:paraId="4E1E38CB" w14:textId="77777777" w:rsidTr="002E7ECB">
        <w:tc>
          <w:tcPr>
            <w:tcW w:w="1898" w:type="dxa"/>
          </w:tcPr>
          <w:p w14:paraId="6C813CA8" w14:textId="264013B0" w:rsidR="003B3F5F" w:rsidRPr="003B3F5F" w:rsidRDefault="003B3F5F" w:rsidP="00E91F42">
            <w:r w:rsidRPr="003B3F5F">
              <w:t>Krt6a</w:t>
            </w:r>
          </w:p>
        </w:tc>
        <w:tc>
          <w:tcPr>
            <w:tcW w:w="3824" w:type="dxa"/>
          </w:tcPr>
          <w:p w14:paraId="3500D9D7" w14:textId="37272C17" w:rsidR="003B3F5F" w:rsidRPr="003B3F5F" w:rsidRDefault="003B3F5F" w:rsidP="00E91F42">
            <w:r w:rsidRPr="003B3F5F">
              <w:t>CAGCATCATTGGAGAGAGGGG</w:t>
            </w:r>
          </w:p>
        </w:tc>
        <w:tc>
          <w:tcPr>
            <w:tcW w:w="3936" w:type="dxa"/>
          </w:tcPr>
          <w:p w14:paraId="7CB1DAA7" w14:textId="45F1FD80" w:rsidR="003B3F5F" w:rsidRPr="003B3F5F" w:rsidRDefault="003B3F5F" w:rsidP="00E91F42">
            <w:r w:rsidRPr="003B3F5F">
              <w:t>CGAATTCATTCTCTGCTGCTGT</w:t>
            </w:r>
          </w:p>
        </w:tc>
      </w:tr>
      <w:tr w:rsidR="003B3F5F" w:rsidRPr="000F24E9" w14:paraId="308FC7AC" w14:textId="77777777" w:rsidTr="002E7ECB">
        <w:tc>
          <w:tcPr>
            <w:tcW w:w="1898" w:type="dxa"/>
          </w:tcPr>
          <w:p w14:paraId="4B1535E1" w14:textId="79549DF2" w:rsidR="003B3F5F" w:rsidRPr="000F24E9" w:rsidRDefault="003B3F5F" w:rsidP="00E91F42">
            <w:r w:rsidRPr="003B3F5F">
              <w:t>Krt6b</w:t>
            </w:r>
          </w:p>
        </w:tc>
        <w:tc>
          <w:tcPr>
            <w:tcW w:w="3824" w:type="dxa"/>
          </w:tcPr>
          <w:p w14:paraId="07C0CF6F" w14:textId="6B4E9C86" w:rsidR="003B3F5F" w:rsidRPr="000F24E9" w:rsidRDefault="003B3F5F" w:rsidP="00E91F42">
            <w:r w:rsidRPr="003B3F5F">
              <w:t>ACAAGCGTACAAAAGCAGAGA</w:t>
            </w:r>
          </w:p>
        </w:tc>
        <w:tc>
          <w:tcPr>
            <w:tcW w:w="3936" w:type="dxa"/>
          </w:tcPr>
          <w:p w14:paraId="0AE28EDF" w14:textId="22353FDE" w:rsidR="003B3F5F" w:rsidRPr="000F24E9" w:rsidRDefault="003B3F5F" w:rsidP="00E91F42">
            <w:r w:rsidRPr="003B3F5F">
              <w:t>AGGAAGTTGATCTCGTCTGCAA</w:t>
            </w:r>
          </w:p>
        </w:tc>
      </w:tr>
      <w:tr w:rsidR="003B3F5F" w:rsidRPr="000F24E9" w14:paraId="7BD6BC95" w14:textId="77777777" w:rsidTr="002E7ECB">
        <w:tc>
          <w:tcPr>
            <w:tcW w:w="1898" w:type="dxa"/>
          </w:tcPr>
          <w:p w14:paraId="3D135183" w14:textId="3AC5DF27" w:rsidR="003B3F5F" w:rsidRPr="000F24E9" w:rsidRDefault="003B3F5F" w:rsidP="00E91F42">
            <w:r w:rsidRPr="003B3F5F">
              <w:t>Serpinb10</w:t>
            </w:r>
          </w:p>
        </w:tc>
        <w:tc>
          <w:tcPr>
            <w:tcW w:w="3824" w:type="dxa"/>
          </w:tcPr>
          <w:p w14:paraId="292AE8E1" w14:textId="5141D3FA" w:rsidR="003B3F5F" w:rsidRPr="000F24E9" w:rsidRDefault="003B3F5F" w:rsidP="00E91F42">
            <w:r w:rsidRPr="003B3F5F">
              <w:t>GGGACTACTGCAGACCAGATG</w:t>
            </w:r>
          </w:p>
        </w:tc>
        <w:tc>
          <w:tcPr>
            <w:tcW w:w="3936" w:type="dxa"/>
          </w:tcPr>
          <w:p w14:paraId="6E34D4DB" w14:textId="293C112E" w:rsidR="003B3F5F" w:rsidRPr="000F24E9" w:rsidRDefault="003B3F5F" w:rsidP="00E91F42">
            <w:r w:rsidRPr="003B3F5F">
              <w:t>GCAAGGGTCTGGAAGTCGG</w:t>
            </w:r>
          </w:p>
        </w:tc>
      </w:tr>
      <w:tr w:rsidR="003B3F5F" w:rsidRPr="000F24E9" w14:paraId="3CC4169A" w14:textId="77777777" w:rsidTr="002E7ECB">
        <w:tc>
          <w:tcPr>
            <w:tcW w:w="1898" w:type="dxa"/>
          </w:tcPr>
          <w:p w14:paraId="09EAE00D" w14:textId="21DB2C94" w:rsidR="003B3F5F" w:rsidRPr="000F24E9" w:rsidRDefault="003B3F5F" w:rsidP="00E91F42">
            <w:r w:rsidRPr="003B3F5F">
              <w:t>Dsc3</w:t>
            </w:r>
          </w:p>
        </w:tc>
        <w:tc>
          <w:tcPr>
            <w:tcW w:w="3824" w:type="dxa"/>
          </w:tcPr>
          <w:p w14:paraId="12A1FD83" w14:textId="0479ADC7" w:rsidR="003B3F5F" w:rsidRPr="000F24E9" w:rsidRDefault="003B3F5F" w:rsidP="00E91F42">
            <w:r w:rsidRPr="003B3F5F">
              <w:t>CCCGACTTGGTGAAAAATTGC</w:t>
            </w:r>
          </w:p>
        </w:tc>
        <w:tc>
          <w:tcPr>
            <w:tcW w:w="3936" w:type="dxa"/>
          </w:tcPr>
          <w:p w14:paraId="6B873333" w14:textId="371F839A" w:rsidR="003B3F5F" w:rsidRPr="000F24E9" w:rsidRDefault="003B3F5F" w:rsidP="00E91F42">
            <w:r w:rsidRPr="003B3F5F">
              <w:t>TGCTTTTCACTGCAGCAACC</w:t>
            </w:r>
          </w:p>
        </w:tc>
      </w:tr>
      <w:tr w:rsidR="003B3F5F" w:rsidRPr="000F24E9" w14:paraId="257CED7A" w14:textId="77777777" w:rsidTr="002E7ECB">
        <w:tc>
          <w:tcPr>
            <w:tcW w:w="1898" w:type="dxa"/>
          </w:tcPr>
          <w:p w14:paraId="7C7FF42D" w14:textId="3238DFE2" w:rsidR="003B3F5F" w:rsidRPr="000F24E9" w:rsidRDefault="003B3F5F" w:rsidP="00E91F42">
            <w:r w:rsidRPr="003B3F5F">
              <w:t>Dsg3</w:t>
            </w:r>
          </w:p>
        </w:tc>
        <w:tc>
          <w:tcPr>
            <w:tcW w:w="3824" w:type="dxa"/>
          </w:tcPr>
          <w:p w14:paraId="53C75583" w14:textId="1E84B8FC" w:rsidR="003B3F5F" w:rsidRPr="000F24E9" w:rsidRDefault="003B3F5F" w:rsidP="00E91F42">
            <w:r w:rsidRPr="003B3F5F">
              <w:t>ATCCCGAGCAGAGAGCCTAA</w:t>
            </w:r>
          </w:p>
        </w:tc>
        <w:tc>
          <w:tcPr>
            <w:tcW w:w="3936" w:type="dxa"/>
          </w:tcPr>
          <w:p w14:paraId="21286379" w14:textId="1A81D101" w:rsidR="003B3F5F" w:rsidRPr="000F24E9" w:rsidRDefault="003B3F5F" w:rsidP="00E91F42">
            <w:r w:rsidRPr="003B3F5F">
              <w:t>GACCCACAGTCACAGGTCAG</w:t>
            </w:r>
          </w:p>
        </w:tc>
      </w:tr>
      <w:tr w:rsidR="003B3F5F" w:rsidRPr="000F24E9" w14:paraId="08AD29CA" w14:textId="77777777" w:rsidTr="002E7ECB">
        <w:tc>
          <w:tcPr>
            <w:tcW w:w="1898" w:type="dxa"/>
          </w:tcPr>
          <w:p w14:paraId="537737C8" w14:textId="2618A114" w:rsidR="003B3F5F" w:rsidRPr="000F24E9" w:rsidRDefault="00946F9D" w:rsidP="00E91F42">
            <w:r w:rsidRPr="00946F9D">
              <w:t>Sprr3</w:t>
            </w:r>
          </w:p>
        </w:tc>
        <w:tc>
          <w:tcPr>
            <w:tcW w:w="3824" w:type="dxa"/>
          </w:tcPr>
          <w:p w14:paraId="1FA3C315" w14:textId="76294EF1" w:rsidR="003B3F5F" w:rsidRPr="000F24E9" w:rsidRDefault="00946F9D" w:rsidP="00E91F42">
            <w:r w:rsidRPr="00946F9D">
              <w:t>CCGTGGTTCCTGGATCATGC</w:t>
            </w:r>
          </w:p>
        </w:tc>
        <w:tc>
          <w:tcPr>
            <w:tcW w:w="3936" w:type="dxa"/>
          </w:tcPr>
          <w:p w14:paraId="687FC4C8" w14:textId="7F015AD1" w:rsidR="003B3F5F" w:rsidRPr="000F24E9" w:rsidRDefault="00946F9D" w:rsidP="00E91F42">
            <w:r w:rsidRPr="00946F9D">
              <w:t>GAAGTACTGGAAGGACTGGGC</w:t>
            </w:r>
          </w:p>
        </w:tc>
      </w:tr>
      <w:tr w:rsidR="003B3F5F" w:rsidRPr="000F24E9" w14:paraId="24C48E51" w14:textId="77777777" w:rsidTr="002E7ECB">
        <w:tc>
          <w:tcPr>
            <w:tcW w:w="1898" w:type="dxa"/>
          </w:tcPr>
          <w:p w14:paraId="64D12FC9" w14:textId="18D680BC" w:rsidR="003B3F5F" w:rsidRPr="000F24E9" w:rsidRDefault="00946F9D" w:rsidP="00E91F42">
            <w:proofErr w:type="spellStart"/>
            <w:r w:rsidRPr="00946F9D">
              <w:t>Cnfn</w:t>
            </w:r>
            <w:proofErr w:type="spellEnd"/>
          </w:p>
        </w:tc>
        <w:tc>
          <w:tcPr>
            <w:tcW w:w="3824" w:type="dxa"/>
          </w:tcPr>
          <w:p w14:paraId="48232E53" w14:textId="19284F2F" w:rsidR="003B3F5F" w:rsidRPr="000F24E9" w:rsidRDefault="00946F9D" w:rsidP="00E91F42">
            <w:r w:rsidRPr="00946F9D">
              <w:t>CAGACACAGCTCAGCGATTG</w:t>
            </w:r>
          </w:p>
        </w:tc>
        <w:tc>
          <w:tcPr>
            <w:tcW w:w="3936" w:type="dxa"/>
          </w:tcPr>
          <w:p w14:paraId="08B50D1C" w14:textId="5224F8A1" w:rsidR="003B3F5F" w:rsidRPr="000F24E9" w:rsidRDefault="00946F9D" w:rsidP="00E91F42">
            <w:r w:rsidRPr="00946F9D">
              <w:t>AAGTCATCGGAGATGCGGC</w:t>
            </w:r>
          </w:p>
        </w:tc>
      </w:tr>
      <w:tr w:rsidR="003B3F5F" w:rsidRPr="000F24E9" w14:paraId="01D8F5C0" w14:textId="77777777" w:rsidTr="002E7ECB">
        <w:tc>
          <w:tcPr>
            <w:tcW w:w="1898" w:type="dxa"/>
          </w:tcPr>
          <w:p w14:paraId="01245B2F" w14:textId="2251AF2A" w:rsidR="003B3F5F" w:rsidRPr="000F24E9" w:rsidRDefault="00946F9D" w:rsidP="00E91F42">
            <w:r w:rsidRPr="00946F9D">
              <w:t>Sprr2f</w:t>
            </w:r>
          </w:p>
        </w:tc>
        <w:tc>
          <w:tcPr>
            <w:tcW w:w="3824" w:type="dxa"/>
          </w:tcPr>
          <w:p w14:paraId="6ACAD6C4" w14:textId="653D030C" w:rsidR="003B3F5F" w:rsidRPr="000F24E9" w:rsidRDefault="00946F9D" w:rsidP="00E91F42">
            <w:r w:rsidRPr="00946F9D">
              <w:t>AACAGCAGTGCAAGCAACCC</w:t>
            </w:r>
          </w:p>
        </w:tc>
        <w:tc>
          <w:tcPr>
            <w:tcW w:w="3936" w:type="dxa"/>
          </w:tcPr>
          <w:p w14:paraId="029DFBFE" w14:textId="2CEBB7C2" w:rsidR="003B3F5F" w:rsidRPr="000F24E9" w:rsidRDefault="00946F9D" w:rsidP="00E91F42">
            <w:r w:rsidRPr="00946F9D">
              <w:t>CACTTTGGAGGAGGACAAGGCT</w:t>
            </w:r>
          </w:p>
        </w:tc>
      </w:tr>
      <w:tr w:rsidR="003B3F5F" w:rsidRPr="000F24E9" w14:paraId="08E42C81" w14:textId="77777777" w:rsidTr="002E7ECB">
        <w:tc>
          <w:tcPr>
            <w:tcW w:w="1898" w:type="dxa"/>
          </w:tcPr>
          <w:p w14:paraId="0B18288A" w14:textId="056C5482" w:rsidR="003B3F5F" w:rsidRPr="000F24E9" w:rsidRDefault="00946F9D" w:rsidP="00E91F42">
            <w:r w:rsidRPr="00946F9D">
              <w:t>Myl9</w:t>
            </w:r>
          </w:p>
        </w:tc>
        <w:tc>
          <w:tcPr>
            <w:tcW w:w="3824" w:type="dxa"/>
          </w:tcPr>
          <w:p w14:paraId="38D7EAE2" w14:textId="6AC02BB4" w:rsidR="003B3F5F" w:rsidRPr="000F24E9" w:rsidRDefault="00946F9D" w:rsidP="00E91F42">
            <w:r w:rsidRPr="00946F9D">
              <w:t>GGAAGAACCCCACAGACGAG</w:t>
            </w:r>
          </w:p>
        </w:tc>
        <w:tc>
          <w:tcPr>
            <w:tcW w:w="3936" w:type="dxa"/>
          </w:tcPr>
          <w:p w14:paraId="4E5AB525" w14:textId="2C6672EF" w:rsidR="003B3F5F" w:rsidRPr="000F24E9" w:rsidRDefault="00946F9D" w:rsidP="00E91F42">
            <w:r w:rsidRPr="00946F9D">
              <w:t>ATTGCGGATCACATCCTCGG</w:t>
            </w:r>
          </w:p>
        </w:tc>
      </w:tr>
      <w:tr w:rsidR="003B3F5F" w:rsidRPr="000F24E9" w14:paraId="64AD8E45" w14:textId="77777777" w:rsidTr="002E7ECB">
        <w:tc>
          <w:tcPr>
            <w:tcW w:w="1898" w:type="dxa"/>
          </w:tcPr>
          <w:p w14:paraId="2D6FF0B2" w14:textId="6A9750AC" w:rsidR="003B3F5F" w:rsidRPr="000F24E9" w:rsidRDefault="00946F9D" w:rsidP="00E91F42">
            <w:r w:rsidRPr="00946F9D">
              <w:t>Sorbs1</w:t>
            </w:r>
          </w:p>
        </w:tc>
        <w:tc>
          <w:tcPr>
            <w:tcW w:w="3824" w:type="dxa"/>
          </w:tcPr>
          <w:p w14:paraId="3A719A55" w14:textId="1F3FB12B" w:rsidR="003B3F5F" w:rsidRPr="000F24E9" w:rsidRDefault="00946F9D" w:rsidP="00E91F42">
            <w:r w:rsidRPr="00946F9D">
              <w:t>ACCAGACAAAGACATGGACCC</w:t>
            </w:r>
          </w:p>
        </w:tc>
        <w:tc>
          <w:tcPr>
            <w:tcW w:w="3936" w:type="dxa"/>
          </w:tcPr>
          <w:p w14:paraId="333A752A" w14:textId="240A3F03" w:rsidR="003B3F5F" w:rsidRPr="000F24E9" w:rsidRDefault="00946F9D" w:rsidP="00E91F42">
            <w:r w:rsidRPr="00946F9D">
              <w:t>ATGCTTCGGAGATTCCTGGG</w:t>
            </w:r>
          </w:p>
        </w:tc>
      </w:tr>
      <w:tr w:rsidR="00946F9D" w:rsidRPr="000F24E9" w14:paraId="304F019C" w14:textId="77777777" w:rsidTr="002E7ECB">
        <w:tc>
          <w:tcPr>
            <w:tcW w:w="1898" w:type="dxa"/>
          </w:tcPr>
          <w:p w14:paraId="26332A56" w14:textId="26B341ED" w:rsidR="00946F9D" w:rsidRPr="00946F9D" w:rsidRDefault="00946F9D" w:rsidP="00E91F42">
            <w:r w:rsidRPr="00946F9D">
              <w:t>Pde5a</w:t>
            </w:r>
          </w:p>
        </w:tc>
        <w:tc>
          <w:tcPr>
            <w:tcW w:w="3824" w:type="dxa"/>
          </w:tcPr>
          <w:p w14:paraId="13EBF6B1" w14:textId="25585F47" w:rsidR="00946F9D" w:rsidRPr="00946F9D" w:rsidRDefault="00946F9D" w:rsidP="00E91F42">
            <w:r w:rsidRPr="00946F9D">
              <w:t>CTGGATGATCACCGGGACTTT</w:t>
            </w:r>
          </w:p>
        </w:tc>
        <w:tc>
          <w:tcPr>
            <w:tcW w:w="3936" w:type="dxa"/>
          </w:tcPr>
          <w:p w14:paraId="5E63A8C9" w14:textId="3E3E5CDA" w:rsidR="00946F9D" w:rsidRPr="00946F9D" w:rsidRDefault="00946F9D" w:rsidP="00E91F42">
            <w:r w:rsidRPr="00946F9D">
              <w:t>GAGAGCAAGAGCAGGACTCG</w:t>
            </w:r>
          </w:p>
        </w:tc>
      </w:tr>
      <w:tr w:rsidR="00946F9D" w:rsidRPr="000F24E9" w14:paraId="1E68A7B0" w14:textId="77777777" w:rsidTr="002E7ECB">
        <w:tc>
          <w:tcPr>
            <w:tcW w:w="1898" w:type="dxa"/>
          </w:tcPr>
          <w:p w14:paraId="3579F0A0" w14:textId="094C0708" w:rsidR="00946F9D" w:rsidRPr="00946F9D" w:rsidRDefault="00946F9D" w:rsidP="00E91F42">
            <w:r w:rsidRPr="00946F9D">
              <w:t>Nbl1</w:t>
            </w:r>
          </w:p>
        </w:tc>
        <w:tc>
          <w:tcPr>
            <w:tcW w:w="3824" w:type="dxa"/>
          </w:tcPr>
          <w:p w14:paraId="22110CF5" w14:textId="25EFA820" w:rsidR="00946F9D" w:rsidRPr="00946F9D" w:rsidRDefault="00946F9D" w:rsidP="00E91F42">
            <w:r w:rsidRPr="00946F9D">
              <w:t>TCAGTTACAGCGTCCCCAAC</w:t>
            </w:r>
          </w:p>
        </w:tc>
        <w:tc>
          <w:tcPr>
            <w:tcW w:w="3936" w:type="dxa"/>
          </w:tcPr>
          <w:p w14:paraId="032ADCE3" w14:textId="447195E2" w:rsidR="00946F9D" w:rsidRPr="00946F9D" w:rsidRDefault="00946F9D" w:rsidP="00E91F42">
            <w:r w:rsidRPr="00946F9D">
              <w:t>TCTACCAGCTTGTCCACCCT</w:t>
            </w:r>
          </w:p>
        </w:tc>
      </w:tr>
      <w:tr w:rsidR="00946F9D" w:rsidRPr="000F24E9" w14:paraId="7CA702A2" w14:textId="77777777" w:rsidTr="002E7ECB">
        <w:tc>
          <w:tcPr>
            <w:tcW w:w="1898" w:type="dxa"/>
          </w:tcPr>
          <w:p w14:paraId="338E0040" w14:textId="2A2AE2E5" w:rsidR="00946F9D" w:rsidRPr="00946F9D" w:rsidRDefault="00946F9D" w:rsidP="00E91F42">
            <w:r w:rsidRPr="00946F9D">
              <w:t>Bmp3</w:t>
            </w:r>
          </w:p>
        </w:tc>
        <w:tc>
          <w:tcPr>
            <w:tcW w:w="3824" w:type="dxa"/>
          </w:tcPr>
          <w:p w14:paraId="69AC72A9" w14:textId="717AEE13" w:rsidR="00946F9D" w:rsidRPr="00946F9D" w:rsidRDefault="00946F9D" w:rsidP="00E91F42">
            <w:r w:rsidRPr="00946F9D">
              <w:t>ATATCGGCTGGAGCGAATGG</w:t>
            </w:r>
          </w:p>
        </w:tc>
        <w:tc>
          <w:tcPr>
            <w:tcW w:w="3936" w:type="dxa"/>
          </w:tcPr>
          <w:p w14:paraId="17B7AE50" w14:textId="0B1AF8B6" w:rsidR="00946F9D" w:rsidRPr="00946F9D" w:rsidRDefault="00946F9D" w:rsidP="00E91F42">
            <w:r w:rsidRPr="00946F9D">
              <w:t>GCTCGCACTATGCTCTGGAT</w:t>
            </w:r>
          </w:p>
        </w:tc>
      </w:tr>
      <w:tr w:rsidR="00946F9D" w:rsidRPr="000F24E9" w14:paraId="5BB67F26" w14:textId="77777777" w:rsidTr="002E7ECB">
        <w:tc>
          <w:tcPr>
            <w:tcW w:w="1898" w:type="dxa"/>
          </w:tcPr>
          <w:p w14:paraId="6C16C3FB" w14:textId="05C7A674" w:rsidR="00946F9D" w:rsidRPr="00946F9D" w:rsidRDefault="002E7ECB" w:rsidP="00E91F42">
            <w:r w:rsidRPr="002E7ECB">
              <w:t>Fam129a</w:t>
            </w:r>
          </w:p>
        </w:tc>
        <w:tc>
          <w:tcPr>
            <w:tcW w:w="3824" w:type="dxa"/>
          </w:tcPr>
          <w:p w14:paraId="40695D4F" w14:textId="0594FEDF" w:rsidR="00946F9D" w:rsidRPr="00946F9D" w:rsidRDefault="002E7ECB" w:rsidP="00E91F42">
            <w:r w:rsidRPr="002E7ECB">
              <w:t>GCTTTCTGCAATCATGTGCG</w:t>
            </w:r>
          </w:p>
        </w:tc>
        <w:tc>
          <w:tcPr>
            <w:tcW w:w="3936" w:type="dxa"/>
          </w:tcPr>
          <w:p w14:paraId="252D738C" w14:textId="500887A8" w:rsidR="00946F9D" w:rsidRPr="00946F9D" w:rsidRDefault="002E7ECB" w:rsidP="00E91F42">
            <w:r w:rsidRPr="002E7ECB">
              <w:t>CTTCAGCAAACTGGGAGAGC</w:t>
            </w:r>
          </w:p>
        </w:tc>
      </w:tr>
      <w:tr w:rsidR="002E7ECB" w:rsidRPr="000F24E9" w14:paraId="27881E8C" w14:textId="77777777" w:rsidTr="002E7ECB">
        <w:tc>
          <w:tcPr>
            <w:tcW w:w="1898" w:type="dxa"/>
          </w:tcPr>
          <w:p w14:paraId="3D328906" w14:textId="473A241B" w:rsidR="002E7ECB" w:rsidRPr="002E7ECB" w:rsidRDefault="002E7ECB" w:rsidP="00E91F42">
            <w:r w:rsidRPr="002E7ECB">
              <w:t>Decr2</w:t>
            </w:r>
          </w:p>
        </w:tc>
        <w:tc>
          <w:tcPr>
            <w:tcW w:w="3824" w:type="dxa"/>
          </w:tcPr>
          <w:p w14:paraId="56BF7A3A" w14:textId="3A3561AF" w:rsidR="002E7ECB" w:rsidRPr="002E7ECB" w:rsidRDefault="002E7ECB" w:rsidP="00E91F42">
            <w:r w:rsidRPr="002E7ECB">
              <w:t>CTGTGGATGCTATGACGCGA</w:t>
            </w:r>
          </w:p>
        </w:tc>
        <w:tc>
          <w:tcPr>
            <w:tcW w:w="3936" w:type="dxa"/>
          </w:tcPr>
          <w:p w14:paraId="0AC0F51D" w14:textId="06905E64" w:rsidR="002E7ECB" w:rsidRPr="002E7ECB" w:rsidRDefault="002E7ECB" w:rsidP="00E91F42">
            <w:r w:rsidRPr="002E7ECB">
              <w:t>GAACTGGCATTGGAGCCTCT</w:t>
            </w:r>
          </w:p>
        </w:tc>
      </w:tr>
      <w:tr w:rsidR="002E7ECB" w:rsidRPr="000F24E9" w14:paraId="60B186CF" w14:textId="77777777" w:rsidTr="002E7ECB">
        <w:tc>
          <w:tcPr>
            <w:tcW w:w="1898" w:type="dxa"/>
          </w:tcPr>
          <w:p w14:paraId="28668AC5" w14:textId="6B36DA33" w:rsidR="002E7ECB" w:rsidRPr="002E7ECB" w:rsidRDefault="002E7ECB" w:rsidP="00E91F42">
            <w:r w:rsidRPr="002E7ECB">
              <w:t>Ndrg2</w:t>
            </w:r>
          </w:p>
        </w:tc>
        <w:tc>
          <w:tcPr>
            <w:tcW w:w="3824" w:type="dxa"/>
          </w:tcPr>
          <w:p w14:paraId="00E67F29" w14:textId="30DF0B42" w:rsidR="002E7ECB" w:rsidRPr="002E7ECB" w:rsidRDefault="002E7ECB" w:rsidP="00E91F42">
            <w:r w:rsidRPr="002E7ECB">
              <w:t>TGCCAAGGAGGCCGAGTTAG</w:t>
            </w:r>
          </w:p>
        </w:tc>
        <w:tc>
          <w:tcPr>
            <w:tcW w:w="3936" w:type="dxa"/>
          </w:tcPr>
          <w:p w14:paraId="25A90856" w14:textId="41730E5F" w:rsidR="002E7ECB" w:rsidRPr="002E7ECB" w:rsidRDefault="002E7ECB" w:rsidP="00E91F42">
            <w:r w:rsidRPr="002E7ECB">
              <w:t>TGGGGGTGCCATACACAGTA</w:t>
            </w:r>
          </w:p>
        </w:tc>
      </w:tr>
      <w:tr w:rsidR="00946F9D" w:rsidRPr="000F24E9" w14:paraId="7EC6CD5F" w14:textId="77777777" w:rsidTr="002E7ECB">
        <w:tc>
          <w:tcPr>
            <w:tcW w:w="1898" w:type="dxa"/>
            <w:tcBorders>
              <w:bottom w:val="single" w:sz="4" w:space="0" w:color="auto"/>
            </w:tcBorders>
          </w:tcPr>
          <w:p w14:paraId="7AD39F48" w14:textId="03AA0A9B" w:rsidR="00946F9D" w:rsidRPr="00946F9D" w:rsidRDefault="002E7ECB" w:rsidP="00E91F42">
            <w:r w:rsidRPr="002E7ECB">
              <w:t>Serping1</w:t>
            </w:r>
          </w:p>
        </w:tc>
        <w:tc>
          <w:tcPr>
            <w:tcW w:w="3824" w:type="dxa"/>
            <w:tcBorders>
              <w:bottom w:val="single" w:sz="4" w:space="0" w:color="auto"/>
            </w:tcBorders>
          </w:tcPr>
          <w:p w14:paraId="23928F3C" w14:textId="35778665" w:rsidR="00946F9D" w:rsidRPr="00946F9D" w:rsidRDefault="002E7ECB" w:rsidP="00E91F42">
            <w:r w:rsidRPr="002E7ECB">
              <w:t>AGTGCCCATGATGAGTAGCG</w:t>
            </w: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14:paraId="488DB0DC" w14:textId="2DFB2B20" w:rsidR="00946F9D" w:rsidRPr="00946F9D" w:rsidRDefault="002E7ECB" w:rsidP="00E91F42">
            <w:r w:rsidRPr="002E7ECB">
              <w:t>CACGGGTACCACGATCACAA</w:t>
            </w:r>
            <w:bookmarkStart w:id="0" w:name="_GoBack"/>
            <w:bookmarkEnd w:id="0"/>
          </w:p>
        </w:tc>
      </w:tr>
    </w:tbl>
    <w:p w14:paraId="272572FA" w14:textId="77777777" w:rsidR="001D1192" w:rsidRDefault="001D1192" w:rsidP="001D1192"/>
    <w:p w14:paraId="62B89C29" w14:textId="77777777" w:rsidR="00111334" w:rsidRDefault="00111334"/>
    <w:sectPr w:rsidR="00111334" w:rsidSect="00727BB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1E8D"/>
    <w:rsid w:val="00111334"/>
    <w:rsid w:val="00125F52"/>
    <w:rsid w:val="001D1192"/>
    <w:rsid w:val="002B2B85"/>
    <w:rsid w:val="002E7ECB"/>
    <w:rsid w:val="002F2952"/>
    <w:rsid w:val="003044AF"/>
    <w:rsid w:val="00327461"/>
    <w:rsid w:val="00371E35"/>
    <w:rsid w:val="003B3F5F"/>
    <w:rsid w:val="00423B7D"/>
    <w:rsid w:val="00610B01"/>
    <w:rsid w:val="00727BB5"/>
    <w:rsid w:val="00831371"/>
    <w:rsid w:val="00925255"/>
    <w:rsid w:val="00946F9D"/>
    <w:rsid w:val="00B358EC"/>
    <w:rsid w:val="00BC0541"/>
    <w:rsid w:val="00D41E8D"/>
    <w:rsid w:val="00D57A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D28710"/>
  <w15:docId w15:val="{9B483087-BCE8-9A46-99FB-E336D331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8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8D"/>
    <w:rPr>
      <w:kern w:val="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2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9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95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95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95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A45651-6F67-3C4B-96FB-ED4006AFA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Furuya</dc:creator>
  <cp:keywords/>
  <dc:description/>
  <cp:lastModifiedBy>Furuya, Hideki</cp:lastModifiedBy>
  <cp:revision>7</cp:revision>
  <dcterms:created xsi:type="dcterms:W3CDTF">2016-03-23T19:21:00Z</dcterms:created>
  <dcterms:modified xsi:type="dcterms:W3CDTF">2019-11-15T18:41:00Z</dcterms:modified>
</cp:coreProperties>
</file>